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eastAsia="Cambria" w:cs="Times New Roman"/>
          <w:b/>
          <w:b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US"/>
        </w:rPr>
        <w:t>Table S1: PCR primers used in this study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3260"/>
        <w:gridCol w:w="1843"/>
        <w:gridCol w:w="1417"/>
        <w:gridCol w:w="1271"/>
      </w:tblGrid>
      <w:tr>
        <w:trPr>
          <w:trHeight w:val="48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PCR nam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Cambria" w:cs="Times New Roman" w:ascii="Times New Roman" w:hAnsi="Times New Roman"/>
              </w:rPr>
              <w:t>PCR primer sequences (5’→ 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Cambria" w:cs="Times New Roman" w:ascii="Times New Roman" w:hAnsi="Times New Roman"/>
              </w:rPr>
              <w:t>Amplicon size 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marker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orientation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-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TCGTCCAGCGCCGCTTCGG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CTGCAGCGTAGGCGTC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1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</w:t>
            </w:r>
            <w:r>
              <w:rPr>
                <w:rFonts w:eastAsia="Cambria" w:cs="Times New Roman" w:ascii="Times New Roman" w:hAnsi="Times New Roman"/>
                <w:i/>
                <w:lang w:val="en-US"/>
              </w:rPr>
              <w:t>61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-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TCGGACCACCAGCACCTAA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CGGTGACAAAGGCCACGT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3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IS</w:t>
            </w:r>
            <w:r>
              <w:rPr>
                <w:rFonts w:eastAsia="Cambria" w:cs="Times New Roman" w:ascii="Times New Roman" w:hAnsi="Times New Roman"/>
                <w:i/>
                <w:lang w:val="en-US"/>
              </w:rPr>
              <w:t>6110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Nested PC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mixPC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GGTCGAAACTAGCTGTGAGACAG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AGCCGAGATTGCCAGCCTT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katG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46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TTCACGTAGATCAGCCCCATCTG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TGAGGTCTATTGGGGCAAGGA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katG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20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GAGACCATGGGCAACTACCA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TTGCCTGGCGAGCCGAAG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gyrA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CAAATCGTTTGTGCAGAAGGTCTG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ACCAACTCTCGTGCCTTACG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gyrB</w:t>
            </w:r>
            <w:r>
              <w:rPr>
                <w:rFonts w:eastAsia="Cambria" w:cs="Times New Roman" w:ascii="Times New Roman" w:hAnsi="Times New Roman"/>
                <w:lang w:val="en-US"/>
              </w:rPr>
              <w:t>(141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mixPCR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GAGAAGCTCTACGGTTGTTGTTCG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TTCACCTCACGATGAGTTCGAT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9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CGACGTCCGGGTAGCATTC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CGTCGCAAGCATCTGACA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33529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GGCTCGCAGCCAGACTTC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TGATCACGGCGACCCAG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246062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CACGGCGGGGACAAGA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GAAAGGCGCCGCTGTA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 xml:space="preserve">Forward 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23257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>
          <w:trHeight w:val="50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Neutral sequence (5’→ 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arget specific sequence (5’→ 3’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Size (n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marker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vertAlign w:val="superscript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orientation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SBE 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CCTTAAGAGCCAGAT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katG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46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eastAsia="fr-FR"/>
              </w:rPr>
              <w:t>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CACG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CGCGTCGATCTACGA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gyrA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9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CTAGGTGCCACG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CTCATCGCCGAGC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katG</w:t>
            </w:r>
            <w:r>
              <w:rPr>
                <w:rFonts w:eastAsia="Cambria" w:cs="Times New Roman" w:ascii="Times New Roman" w:hAnsi="Times New Roman"/>
                <w:vertAlign w:val="superscript"/>
                <w:lang w:val="en-US"/>
              </w:rPr>
              <w:t>20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ACTGACTAAACTAGGTGCCACG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TTTGTGCAGAAGGTCTGT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i/>
                <w:lang w:val="en-US"/>
              </w:rPr>
              <w:t>gyrB</w:t>
            </w:r>
            <w:r>
              <w:rPr>
                <w:rFonts w:eastAsia="Cambria" w:cs="Times New Roman" w:ascii="Times New Roman" w:hAnsi="Times New Roman"/>
                <w:lang w:val="en-US"/>
              </w:rPr>
              <w:t>(141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SBE 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ACTGCCAACGACG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19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CTGACATTGGTGCACAA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335292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CTGACTAAACTAGGTGCCACG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GGACCGAGGGTCTG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246062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ACTGACTAAACTAGGTGCCACGTCGTGAAAGTCTG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ACAGGGCAATCACCT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23257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F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ientation of primer according to genomic sequenc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.tuberculosis </w:t>
      </w:r>
      <w:r>
        <w:rPr>
          <w:rFonts w:cs="Times New Roman" w:ascii="Times New Roman" w:hAnsi="Times New Roman"/>
          <w:sz w:val="24"/>
          <w:szCs w:val="24"/>
          <w:lang w:val="en-US"/>
        </w:rPr>
        <w:t>H37Rv (NC_000962.3). R, reverse ; F, Forward.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61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are described in [29]. All other primers and all conditions of PCR are described in [32]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8:33:00Z</dcterms:created>
  <dc:creator>catherine</dc:creator>
  <dc:description/>
  <cp:keywords/>
  <dc:language>en-US</dc:language>
  <cp:lastModifiedBy>Cathie</cp:lastModifiedBy>
  <dcterms:modified xsi:type="dcterms:W3CDTF">2013-12-20T08:49:00Z</dcterms:modified>
  <cp:revision>3</cp:revision>
  <dc:subject/>
  <dc:title>Table S1: PCR primers used in this study</dc:title>
</cp:coreProperties>
</file>